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EFB06BA" w:rsidR="00FB3483" w:rsidRPr="006637FF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03A8E7D" w:rsidR="00FB3483" w:rsidRPr="006637FF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AF7230F" w:rsidR="00FB3483" w:rsidRPr="006637FF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(e.g. databases, registers) used to identify studies and the date </w:t>
            </w:r>
            <w:bookmarkStart w:id="0" w:name="_GoBack"/>
            <w:bookmarkEnd w:id="0"/>
            <w:r w:rsidRPr="006637FF">
              <w:rPr>
                <w:rFonts w:ascii="Arial" w:hAnsi="Arial" w:cs="Arial"/>
                <w:sz w:val="22"/>
                <w:szCs w:val="22"/>
              </w:rPr>
              <w:t>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608C340" w:rsidR="00FB3483" w:rsidRPr="006637FF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C15E4C9" w:rsidR="00FB3483" w:rsidRPr="006637FF" w:rsidRDefault="00AA0E3A" w:rsidP="00AA0E3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0FF3DEB" w:rsidR="00FB3483" w:rsidRPr="006637FF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433E28A" w:rsidR="00FB3483" w:rsidRPr="006637FF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ABE2B15" w:rsidR="00FB3483" w:rsidRPr="006637FF" w:rsidRDefault="006D78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136F3544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BC87CE5" w:rsidR="00930A31" w:rsidRPr="006637FF" w:rsidRDefault="006D782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0F553DB" w:rsidR="00930A31" w:rsidRPr="006637FF" w:rsidRDefault="006D782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Y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E9EB913" w:rsidR="00077B44" w:rsidRPr="006637FF" w:rsidRDefault="006D782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A2ED071" w:rsidR="00077B44" w:rsidRPr="006637FF" w:rsidRDefault="006D782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ko-KR"/>
              </w:rPr>
              <w:t>N</w:t>
            </w:r>
            <w:r w:rsidR="00AA0E3A">
              <w:rPr>
                <w:rFonts w:ascii="Arial" w:hAnsi="Arial" w:cs="Arial"/>
                <w:color w:val="auto"/>
                <w:sz w:val="22"/>
                <w:szCs w:val="22"/>
                <w:lang w:eastAsia="ko-KR"/>
              </w:rPr>
              <w:t>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59524894" w:rsidR="00947707" w:rsidRPr="00930A31" w:rsidRDefault="00AA0E3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D782F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A0E3A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korea</cp:lastModifiedBy>
  <cp:revision>29</cp:revision>
  <cp:lastPrinted>2020-11-24T03:02:00Z</cp:lastPrinted>
  <dcterms:created xsi:type="dcterms:W3CDTF">2021-03-21T22:21:00Z</dcterms:created>
  <dcterms:modified xsi:type="dcterms:W3CDTF">2022-01-26T14:04:00Z</dcterms:modified>
</cp:coreProperties>
</file>